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  <w:t>Table S1. Primers for quantificatio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6985</wp:posOffset>
                </wp:positionV>
                <wp:extent cx="4316730" cy="3383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6730" cy="3383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9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76"/>
                              <w:gridCol w:w="5422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quence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" w:hRule="atLeast"/>
                              </w:trPr>
                              <w:tc>
                                <w:tcPr>
                                  <w:tcW w:w="13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ct4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CCGAGTGAGAGGCAACC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Oct4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AGAAAGGAGACCC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ox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AGTGGAAACTTTTGTC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ox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GCAGCGCTC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mi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AATGCTGGAGAACTGG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mi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TGTGGATGAGGAGAC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D133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GATGCAGAACTTGACAA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D133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ACCTGCTACGACAGTCG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U6-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GCTTCGGCAGCACATA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U6-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CAGGGGCCATGCTAA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PDH-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AGCGAGATCCCTCCA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APDH-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GCTGTTGTCATACTTCTC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iR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6b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 xml:space="preserve">RT  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CGTATCCAGTGCAGGGTCCGAGGTATTCGCACTGGATACGACA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iR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6b-F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TGTAAAGTGCTGACAGT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9" w:hRule="atLeast"/>
                              </w:trPr>
                              <w:tc>
                                <w:tcPr>
                                  <w:tcW w:w="13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miR-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06b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-R</w:t>
                                  </w:r>
                                </w:p>
                              </w:tc>
                              <w:tc>
                                <w:tcPr>
                                  <w:tcW w:w="542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TGCAGGGTCCGAGGTAT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9pt;height:266.4pt;mso-wrap-distance-left:0pt;mso-wrap-distance-right:9pt;mso-wrap-distance-top:0pt;mso-wrap-distance-bottom:0pt;margin-top:10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9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76"/>
                        <w:gridCol w:w="5422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4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quence(5’-3’)</w:t>
                            </w:r>
                          </w:p>
                        </w:tc>
                      </w:tr>
                      <w:tr>
                        <w:trPr>
                          <w:trHeight w:val="40" w:hRule="atLeast"/>
                        </w:trPr>
                        <w:tc>
                          <w:tcPr>
                            <w:tcW w:w="13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ct4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2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bookmarkStart w:id="1" w:name="OLE_LINK1"/>
                            <w:r>
                              <w:rPr>
                                <w:sz w:val="15"/>
                                <w:szCs w:val="15"/>
                              </w:rPr>
                              <w:t>ACCGAGTGAGAGGCAACC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Oct4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AGAAAGGAGACCCAGC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ox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AGTGGAAACTTTTGTCGG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ox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GCAGCGCTCGC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mi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AATGCTGGAGAACTGGAAAG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mi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TGTGGATGAGGAGACTG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D133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GATGCAGAACTTGACAACG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D133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ACCTGCTACGACAGTCGTGG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U6-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GCTTCGGCAGCACATATA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U6-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CAGGGGCCATGCTAATCT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PDH-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AGCGAGATCCCTCCAAAA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APDH-R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GCTGTTGTCATACTTCTCATGG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iR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106b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 xml:space="preserve">RT  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CGTATCCAGTGCAGGGTCCGAGGTATTCGCACTGGATACGACATCTG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iR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106b-F</w:t>
                            </w:r>
                          </w:p>
                        </w:tc>
                        <w:tc>
                          <w:tcPr>
                            <w:tcW w:w="542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TGTAAAGTGCTGACAGTGCA</w:t>
                            </w:r>
                          </w:p>
                        </w:tc>
                      </w:tr>
                      <w:tr>
                        <w:trPr>
                          <w:trHeight w:val="379" w:hRule="atLeast"/>
                        </w:trPr>
                        <w:tc>
                          <w:tcPr>
                            <w:tcW w:w="13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miR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106b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-R</w:t>
                            </w:r>
                          </w:p>
                        </w:tc>
                        <w:tc>
                          <w:tcPr>
                            <w:tcW w:w="542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TGCAGGGTCCGAGGTAT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1:51:00Z</dcterms:created>
  <dc:creator>zhangyuqin</dc:creator>
  <dc:description/>
  <cp:keywords/>
  <dc:language>en-US</dc:language>
  <cp:lastModifiedBy>孙爱民</cp:lastModifiedBy>
  <dcterms:modified xsi:type="dcterms:W3CDTF">2015-07-04T09:59:00Z</dcterms:modified>
  <cp:revision>4</cp:revision>
  <dc:subject/>
  <dc:title/>
</cp:coreProperties>
</file>